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3572" w:rsidRPr="00EE5F33" w:rsidRDefault="002D3572" w:rsidP="00511B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</w:p>
    <w:p w:rsidR="00EE5F33" w:rsidRPr="002D3572" w:rsidRDefault="00BB50F2" w:rsidP="00511B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t>A</w:t>
      </w:r>
      <w:r w:rsidR="0088256E">
        <w:rPr>
          <w:rFonts w:ascii="Times New Roman" w:hAnsi="Times New Roman" w:cs="Times New Roman"/>
          <w:b/>
          <w:color w:val="000000"/>
        </w:rPr>
        <w:t xml:space="preserve">dditional file </w:t>
      </w:r>
      <w:bookmarkStart w:id="0" w:name="_GoBack"/>
      <w:bookmarkEnd w:id="0"/>
      <w:r>
        <w:rPr>
          <w:rFonts w:ascii="Times New Roman" w:hAnsi="Times New Roman" w:cs="Times New Roman"/>
          <w:b/>
          <w:color w:val="000000"/>
        </w:rPr>
        <w:t>2. Binary variables utilized to construct</w:t>
      </w:r>
      <w:r w:rsidR="00B339E5">
        <w:rPr>
          <w:rFonts w:ascii="Times New Roman" w:hAnsi="Times New Roman" w:cs="Times New Roman"/>
          <w:b/>
          <w:color w:val="000000"/>
        </w:rPr>
        <w:t xml:space="preserve"> Frailty Index</w:t>
      </w:r>
    </w:p>
    <w:tbl>
      <w:tblPr>
        <w:tblStyle w:val="TableGrid"/>
        <w:tblpPr w:leftFromText="180" w:rightFromText="180" w:horzAnchor="page" w:tblpX="1729" w:tblpY="563"/>
        <w:tblW w:w="0" w:type="auto"/>
        <w:tblLook w:val="04A0" w:firstRow="1" w:lastRow="0" w:firstColumn="1" w:lastColumn="0" w:noHBand="0" w:noVBand="1"/>
      </w:tblPr>
      <w:tblGrid>
        <w:gridCol w:w="8472"/>
      </w:tblGrid>
      <w:tr w:rsidR="002D3572" w:rsidRPr="002D3572" w:rsidTr="00F27DE7">
        <w:tc>
          <w:tcPr>
            <w:tcW w:w="8472" w:type="dxa"/>
            <w:tcBorders>
              <w:bottom w:val="nil"/>
            </w:tcBorders>
          </w:tcPr>
          <w:p w:rsidR="002D3572" w:rsidRPr="002D3572" w:rsidRDefault="00713092" w:rsidP="00F27DE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morbidities/clinical data</w:t>
            </w:r>
          </w:p>
        </w:tc>
      </w:tr>
      <w:tr w:rsidR="002D3572" w:rsidRPr="002D3572" w:rsidTr="00F27DE7">
        <w:tc>
          <w:tcPr>
            <w:tcW w:w="8472" w:type="dxa"/>
            <w:tcBorders>
              <w:top w:val="nil"/>
              <w:bottom w:val="nil"/>
            </w:tcBorders>
          </w:tcPr>
          <w:p w:rsidR="002D3572" w:rsidRPr="002D3572" w:rsidRDefault="002D3572" w:rsidP="00F27DE7">
            <w:pPr>
              <w:rPr>
                <w:rFonts w:ascii="Times New Roman" w:hAnsi="Times New Roman" w:cs="Times New Roman"/>
              </w:rPr>
            </w:pPr>
            <w:r w:rsidRPr="002D3572">
              <w:rPr>
                <w:rFonts w:ascii="Times New Roman" w:hAnsi="Times New Roman" w:cs="Times New Roman"/>
              </w:rPr>
              <w:t xml:space="preserve">    Coronary artery disease</w:t>
            </w:r>
          </w:p>
        </w:tc>
      </w:tr>
      <w:tr w:rsidR="002D3572" w:rsidRPr="002D3572" w:rsidTr="00F27DE7">
        <w:tc>
          <w:tcPr>
            <w:tcW w:w="8472" w:type="dxa"/>
            <w:tcBorders>
              <w:top w:val="nil"/>
              <w:bottom w:val="nil"/>
            </w:tcBorders>
          </w:tcPr>
          <w:p w:rsidR="002D3572" w:rsidRPr="002D3572" w:rsidRDefault="002D3572" w:rsidP="00F27DE7">
            <w:pPr>
              <w:rPr>
                <w:rFonts w:ascii="Times New Roman" w:hAnsi="Times New Roman" w:cs="Times New Roman"/>
              </w:rPr>
            </w:pPr>
            <w:r w:rsidRPr="002D3572">
              <w:rPr>
                <w:rFonts w:ascii="Times New Roman" w:hAnsi="Times New Roman" w:cs="Times New Roman"/>
              </w:rPr>
              <w:t xml:space="preserve">    Congestive heart failure</w:t>
            </w:r>
          </w:p>
        </w:tc>
      </w:tr>
      <w:tr w:rsidR="002D3572" w:rsidRPr="002D3572" w:rsidTr="00F27DE7">
        <w:tc>
          <w:tcPr>
            <w:tcW w:w="8472" w:type="dxa"/>
            <w:tcBorders>
              <w:top w:val="nil"/>
              <w:bottom w:val="nil"/>
            </w:tcBorders>
          </w:tcPr>
          <w:p w:rsidR="002D3572" w:rsidRPr="002D3572" w:rsidRDefault="002D3572" w:rsidP="00F27DE7">
            <w:pPr>
              <w:rPr>
                <w:rFonts w:ascii="Times New Roman" w:hAnsi="Times New Roman" w:cs="Times New Roman"/>
              </w:rPr>
            </w:pPr>
            <w:r w:rsidRPr="002D3572">
              <w:rPr>
                <w:rFonts w:ascii="Times New Roman" w:hAnsi="Times New Roman" w:cs="Times New Roman"/>
              </w:rPr>
              <w:t xml:space="preserve">    Peripheral vascular disease</w:t>
            </w:r>
          </w:p>
        </w:tc>
      </w:tr>
      <w:tr w:rsidR="002D3572" w:rsidRPr="002D3572" w:rsidTr="00F27DE7">
        <w:tc>
          <w:tcPr>
            <w:tcW w:w="8472" w:type="dxa"/>
            <w:tcBorders>
              <w:top w:val="nil"/>
              <w:bottom w:val="nil"/>
            </w:tcBorders>
          </w:tcPr>
          <w:p w:rsidR="002D3572" w:rsidRPr="002D3572" w:rsidRDefault="002D3572" w:rsidP="00F27DE7">
            <w:pPr>
              <w:rPr>
                <w:rFonts w:ascii="Times New Roman" w:hAnsi="Times New Roman" w:cs="Times New Roman"/>
              </w:rPr>
            </w:pPr>
            <w:r w:rsidRPr="002D3572">
              <w:rPr>
                <w:rFonts w:ascii="Times New Roman" w:hAnsi="Times New Roman" w:cs="Times New Roman"/>
              </w:rPr>
              <w:t xml:space="preserve">    Cerebrovascular disease</w:t>
            </w:r>
          </w:p>
        </w:tc>
      </w:tr>
      <w:tr w:rsidR="002D3572" w:rsidRPr="002D3572" w:rsidTr="00F27DE7">
        <w:tc>
          <w:tcPr>
            <w:tcW w:w="8472" w:type="dxa"/>
            <w:tcBorders>
              <w:top w:val="nil"/>
              <w:bottom w:val="nil"/>
            </w:tcBorders>
          </w:tcPr>
          <w:p w:rsidR="002D3572" w:rsidRPr="002D3572" w:rsidRDefault="002D3572" w:rsidP="00F27DE7">
            <w:pPr>
              <w:rPr>
                <w:rFonts w:ascii="Times New Roman" w:hAnsi="Times New Roman" w:cs="Times New Roman"/>
              </w:rPr>
            </w:pPr>
            <w:r w:rsidRPr="002D3572">
              <w:rPr>
                <w:rFonts w:ascii="Times New Roman" w:hAnsi="Times New Roman" w:cs="Times New Roman"/>
              </w:rPr>
              <w:t xml:space="preserve">    COPD</w:t>
            </w:r>
          </w:p>
        </w:tc>
      </w:tr>
      <w:tr w:rsidR="002D3572" w:rsidRPr="002D3572" w:rsidTr="00F27DE7">
        <w:tc>
          <w:tcPr>
            <w:tcW w:w="8472" w:type="dxa"/>
            <w:tcBorders>
              <w:top w:val="nil"/>
              <w:bottom w:val="nil"/>
            </w:tcBorders>
          </w:tcPr>
          <w:p w:rsidR="002D3572" w:rsidRPr="002D3572" w:rsidRDefault="002D3572" w:rsidP="00F27DE7">
            <w:pPr>
              <w:rPr>
                <w:rFonts w:ascii="Times New Roman" w:hAnsi="Times New Roman" w:cs="Times New Roman"/>
              </w:rPr>
            </w:pPr>
            <w:r w:rsidRPr="002D3572">
              <w:rPr>
                <w:rFonts w:ascii="Times New Roman" w:hAnsi="Times New Roman" w:cs="Times New Roman"/>
              </w:rPr>
              <w:t xml:space="preserve">    Connective tissue disease</w:t>
            </w:r>
          </w:p>
        </w:tc>
      </w:tr>
      <w:tr w:rsidR="002D3572" w:rsidRPr="002D3572" w:rsidTr="00F27DE7">
        <w:tc>
          <w:tcPr>
            <w:tcW w:w="8472" w:type="dxa"/>
            <w:tcBorders>
              <w:top w:val="nil"/>
              <w:bottom w:val="nil"/>
            </w:tcBorders>
          </w:tcPr>
          <w:p w:rsidR="002D3572" w:rsidRPr="002D3572" w:rsidRDefault="002D3572" w:rsidP="00F27DE7">
            <w:pPr>
              <w:rPr>
                <w:rFonts w:ascii="Times New Roman" w:hAnsi="Times New Roman" w:cs="Times New Roman"/>
              </w:rPr>
            </w:pPr>
            <w:r w:rsidRPr="002D3572">
              <w:rPr>
                <w:rFonts w:ascii="Times New Roman" w:hAnsi="Times New Roman" w:cs="Times New Roman"/>
              </w:rPr>
              <w:t xml:space="preserve">    Diabetes </w:t>
            </w:r>
          </w:p>
        </w:tc>
      </w:tr>
      <w:tr w:rsidR="002D3572" w:rsidRPr="002D3572" w:rsidTr="00F27DE7">
        <w:tc>
          <w:tcPr>
            <w:tcW w:w="8472" w:type="dxa"/>
            <w:tcBorders>
              <w:top w:val="nil"/>
              <w:bottom w:val="nil"/>
            </w:tcBorders>
          </w:tcPr>
          <w:p w:rsidR="002D3572" w:rsidRPr="002D3572" w:rsidRDefault="002D3572" w:rsidP="00F27DE7">
            <w:pPr>
              <w:rPr>
                <w:rFonts w:ascii="Times New Roman" w:hAnsi="Times New Roman" w:cs="Times New Roman"/>
              </w:rPr>
            </w:pPr>
            <w:r w:rsidRPr="002D3572">
              <w:rPr>
                <w:rFonts w:ascii="Times New Roman" w:hAnsi="Times New Roman" w:cs="Times New Roman"/>
              </w:rPr>
              <w:t xml:space="preserve">    Peripheral vascular disease </w:t>
            </w:r>
          </w:p>
        </w:tc>
      </w:tr>
      <w:tr w:rsidR="002D3572" w:rsidRPr="002D3572" w:rsidTr="00F27DE7">
        <w:tc>
          <w:tcPr>
            <w:tcW w:w="8472" w:type="dxa"/>
            <w:tcBorders>
              <w:top w:val="nil"/>
              <w:bottom w:val="nil"/>
            </w:tcBorders>
          </w:tcPr>
          <w:p w:rsidR="002D3572" w:rsidRPr="002D3572" w:rsidRDefault="002D3572" w:rsidP="00F27DE7">
            <w:pPr>
              <w:rPr>
                <w:rFonts w:ascii="Times New Roman" w:hAnsi="Times New Roman" w:cs="Times New Roman"/>
              </w:rPr>
            </w:pPr>
            <w:r w:rsidRPr="002D3572">
              <w:rPr>
                <w:rFonts w:ascii="Times New Roman" w:hAnsi="Times New Roman" w:cs="Times New Roman"/>
              </w:rPr>
              <w:t xml:space="preserve">    Liver disease</w:t>
            </w:r>
          </w:p>
        </w:tc>
      </w:tr>
      <w:tr w:rsidR="002D3572" w:rsidRPr="002D3572" w:rsidTr="00F27DE7">
        <w:tc>
          <w:tcPr>
            <w:tcW w:w="8472" w:type="dxa"/>
            <w:tcBorders>
              <w:top w:val="nil"/>
              <w:bottom w:val="nil"/>
            </w:tcBorders>
          </w:tcPr>
          <w:p w:rsidR="002D3572" w:rsidRPr="002D3572" w:rsidRDefault="002D3572" w:rsidP="00F27DE7">
            <w:pPr>
              <w:rPr>
                <w:rFonts w:ascii="Times New Roman" w:hAnsi="Times New Roman" w:cs="Times New Roman"/>
              </w:rPr>
            </w:pPr>
            <w:r w:rsidRPr="002D3572">
              <w:rPr>
                <w:rFonts w:ascii="Times New Roman" w:hAnsi="Times New Roman" w:cs="Times New Roman"/>
              </w:rPr>
              <w:t xml:space="preserve">    Cancer</w:t>
            </w:r>
          </w:p>
        </w:tc>
      </w:tr>
      <w:tr w:rsidR="002D3572" w:rsidRPr="002D3572" w:rsidTr="00713092">
        <w:tc>
          <w:tcPr>
            <w:tcW w:w="8472" w:type="dxa"/>
            <w:tcBorders>
              <w:top w:val="nil"/>
              <w:bottom w:val="nil"/>
            </w:tcBorders>
          </w:tcPr>
          <w:p w:rsidR="002D3572" w:rsidRPr="002D3572" w:rsidRDefault="002D3572" w:rsidP="00F27DE7">
            <w:pPr>
              <w:rPr>
                <w:rFonts w:ascii="Times New Roman" w:hAnsi="Times New Roman" w:cs="Times New Roman"/>
              </w:rPr>
            </w:pPr>
            <w:r w:rsidRPr="002D3572">
              <w:rPr>
                <w:rFonts w:ascii="Times New Roman" w:hAnsi="Times New Roman" w:cs="Times New Roman"/>
              </w:rPr>
              <w:t xml:space="preserve">    Albumin &lt;32 g/L</w:t>
            </w:r>
          </w:p>
        </w:tc>
      </w:tr>
      <w:tr w:rsidR="002D3572" w:rsidRPr="002D3572" w:rsidTr="00F27DE7">
        <w:tc>
          <w:tcPr>
            <w:tcW w:w="8472" w:type="dxa"/>
            <w:tcBorders>
              <w:top w:val="nil"/>
              <w:bottom w:val="nil"/>
            </w:tcBorders>
          </w:tcPr>
          <w:p w:rsidR="002D3572" w:rsidRPr="002D3572" w:rsidRDefault="002D3572" w:rsidP="00F27DE7">
            <w:pPr>
              <w:rPr>
                <w:rFonts w:ascii="Times New Roman" w:hAnsi="Times New Roman" w:cs="Times New Roman"/>
              </w:rPr>
            </w:pPr>
            <w:r w:rsidRPr="002D3572">
              <w:rPr>
                <w:rFonts w:ascii="Times New Roman" w:hAnsi="Times New Roman" w:cs="Times New Roman"/>
              </w:rPr>
              <w:t xml:space="preserve">    </w:t>
            </w:r>
            <w:r w:rsidR="00326F2B">
              <w:rPr>
                <w:rFonts w:ascii="Times New Roman" w:hAnsi="Times New Roman" w:cs="Times New Roman"/>
              </w:rPr>
              <w:t>Walking slower and uses (or should use) cane/walker; or worse</w:t>
            </w:r>
          </w:p>
        </w:tc>
      </w:tr>
      <w:tr w:rsidR="002D3572" w:rsidRPr="002D3572" w:rsidTr="00F27DE7">
        <w:tc>
          <w:tcPr>
            <w:tcW w:w="8472" w:type="dxa"/>
            <w:tcBorders>
              <w:top w:val="nil"/>
              <w:bottom w:val="nil"/>
            </w:tcBorders>
          </w:tcPr>
          <w:p w:rsidR="002D3572" w:rsidRPr="002D3572" w:rsidRDefault="002D3572" w:rsidP="00326F2B">
            <w:pPr>
              <w:rPr>
                <w:rFonts w:ascii="Times New Roman" w:hAnsi="Times New Roman" w:cs="Times New Roman"/>
              </w:rPr>
            </w:pPr>
            <w:r w:rsidRPr="002D3572">
              <w:rPr>
                <w:rFonts w:ascii="Times New Roman" w:hAnsi="Times New Roman" w:cs="Times New Roman"/>
              </w:rPr>
              <w:t xml:space="preserve">    </w:t>
            </w:r>
            <w:r w:rsidR="00326F2B">
              <w:rPr>
                <w:rFonts w:ascii="Times New Roman" w:hAnsi="Times New Roman" w:cs="Times New Roman"/>
              </w:rPr>
              <w:t xml:space="preserve">Socializes rarely; or worse </w:t>
            </w:r>
          </w:p>
        </w:tc>
      </w:tr>
      <w:tr w:rsidR="002D3572" w:rsidRPr="002D3572" w:rsidTr="00F27DE7">
        <w:tc>
          <w:tcPr>
            <w:tcW w:w="8472" w:type="dxa"/>
            <w:tcBorders>
              <w:top w:val="nil"/>
              <w:bottom w:val="nil"/>
            </w:tcBorders>
          </w:tcPr>
          <w:p w:rsidR="002D3572" w:rsidRPr="002D3572" w:rsidRDefault="002D3572" w:rsidP="00326F2B">
            <w:pPr>
              <w:rPr>
                <w:rFonts w:ascii="Times New Roman" w:hAnsi="Times New Roman" w:cs="Times New Roman"/>
              </w:rPr>
            </w:pPr>
            <w:r w:rsidRPr="002D3572">
              <w:rPr>
                <w:rFonts w:ascii="Times New Roman" w:hAnsi="Times New Roman" w:cs="Times New Roman"/>
              </w:rPr>
              <w:t xml:space="preserve">    </w:t>
            </w:r>
            <w:r w:rsidR="00326F2B">
              <w:rPr>
                <w:rFonts w:ascii="Times New Roman" w:hAnsi="Times New Roman" w:cs="Times New Roman"/>
              </w:rPr>
              <w:t>Needs help with some instrumental activities of daily living; or worse</w:t>
            </w:r>
          </w:p>
        </w:tc>
      </w:tr>
      <w:tr w:rsidR="002D3572" w:rsidRPr="002D3572" w:rsidTr="00F27DE7">
        <w:tc>
          <w:tcPr>
            <w:tcW w:w="8472" w:type="dxa"/>
            <w:tcBorders>
              <w:top w:val="nil"/>
              <w:bottom w:val="nil"/>
            </w:tcBorders>
          </w:tcPr>
          <w:p w:rsidR="002D3572" w:rsidRPr="002D3572" w:rsidRDefault="002D3572" w:rsidP="00326F2B">
            <w:pPr>
              <w:rPr>
                <w:rFonts w:ascii="Times New Roman" w:hAnsi="Times New Roman" w:cs="Times New Roman"/>
              </w:rPr>
            </w:pPr>
            <w:r w:rsidRPr="002D3572">
              <w:rPr>
                <w:rFonts w:ascii="Times New Roman" w:hAnsi="Times New Roman" w:cs="Times New Roman"/>
              </w:rPr>
              <w:t xml:space="preserve">    </w:t>
            </w:r>
            <w:r w:rsidR="00326F2B">
              <w:rPr>
                <w:rFonts w:ascii="Times New Roman" w:hAnsi="Times New Roman" w:cs="Times New Roman"/>
              </w:rPr>
              <w:t>Vague/incorrect recall of current events; or worse</w:t>
            </w:r>
          </w:p>
        </w:tc>
      </w:tr>
      <w:tr w:rsidR="002D3572" w:rsidRPr="002D3572" w:rsidTr="00713092">
        <w:tc>
          <w:tcPr>
            <w:tcW w:w="8472" w:type="dxa"/>
            <w:tcBorders>
              <w:top w:val="nil"/>
              <w:bottom w:val="nil"/>
            </w:tcBorders>
          </w:tcPr>
          <w:p w:rsidR="002D3572" w:rsidRPr="002D3572" w:rsidRDefault="002D3572" w:rsidP="007570E2">
            <w:pPr>
              <w:rPr>
                <w:rFonts w:ascii="Times New Roman" w:hAnsi="Times New Roman" w:cs="Times New Roman"/>
              </w:rPr>
            </w:pPr>
            <w:r w:rsidRPr="002D3572">
              <w:rPr>
                <w:rFonts w:ascii="Times New Roman" w:hAnsi="Times New Roman" w:cs="Times New Roman"/>
              </w:rPr>
              <w:t xml:space="preserve">    </w:t>
            </w:r>
            <w:r w:rsidR="007570E2">
              <w:rPr>
                <w:rFonts w:ascii="Times New Roman" w:hAnsi="Times New Roman" w:cs="Times New Roman"/>
              </w:rPr>
              <w:t xml:space="preserve">Abnormal clock drawing </w:t>
            </w:r>
          </w:p>
        </w:tc>
      </w:tr>
      <w:tr w:rsidR="002D3572" w:rsidRPr="002D3572" w:rsidTr="00F27DE7">
        <w:tc>
          <w:tcPr>
            <w:tcW w:w="8472" w:type="dxa"/>
            <w:tcBorders>
              <w:top w:val="nil"/>
              <w:bottom w:val="nil"/>
            </w:tcBorders>
          </w:tcPr>
          <w:p w:rsidR="002D3572" w:rsidRPr="002D3572" w:rsidRDefault="002D3572" w:rsidP="00F27DE7">
            <w:pPr>
              <w:rPr>
                <w:rFonts w:ascii="Times New Roman" w:hAnsi="Times New Roman" w:cs="Times New Roman"/>
              </w:rPr>
            </w:pPr>
            <w:r w:rsidRPr="002D3572">
              <w:rPr>
                <w:rFonts w:ascii="Times New Roman" w:hAnsi="Times New Roman" w:cs="Times New Roman"/>
              </w:rPr>
              <w:t xml:space="preserve">    Unintentional weight loss</w:t>
            </w:r>
          </w:p>
        </w:tc>
      </w:tr>
      <w:tr w:rsidR="002D3572" w:rsidRPr="002D3572" w:rsidTr="00F27DE7">
        <w:tc>
          <w:tcPr>
            <w:tcW w:w="8472" w:type="dxa"/>
            <w:tcBorders>
              <w:top w:val="nil"/>
              <w:bottom w:val="nil"/>
            </w:tcBorders>
          </w:tcPr>
          <w:p w:rsidR="002D3572" w:rsidRPr="002D3572" w:rsidRDefault="002D3572" w:rsidP="00F27DE7">
            <w:pPr>
              <w:rPr>
                <w:rFonts w:ascii="Times New Roman" w:hAnsi="Times New Roman" w:cs="Times New Roman"/>
              </w:rPr>
            </w:pPr>
            <w:r w:rsidRPr="002D3572">
              <w:rPr>
                <w:rFonts w:ascii="Times New Roman" w:hAnsi="Times New Roman" w:cs="Times New Roman"/>
              </w:rPr>
              <w:t xml:space="preserve">   </w:t>
            </w:r>
            <w:r w:rsidR="00713092">
              <w:rPr>
                <w:rFonts w:ascii="Times New Roman" w:hAnsi="Times New Roman" w:cs="Times New Roman"/>
              </w:rPr>
              <w:t xml:space="preserve"> </w:t>
            </w:r>
            <w:r w:rsidRPr="002D3572">
              <w:rPr>
                <w:rFonts w:ascii="Times New Roman" w:hAnsi="Times New Roman" w:cs="Times New Roman"/>
              </w:rPr>
              <w:t>Fair/poor self rating of health</w:t>
            </w:r>
          </w:p>
        </w:tc>
      </w:tr>
      <w:tr w:rsidR="002D3572" w:rsidRPr="002D3572" w:rsidTr="00F27DE7">
        <w:tc>
          <w:tcPr>
            <w:tcW w:w="8472" w:type="dxa"/>
            <w:tcBorders>
              <w:top w:val="nil"/>
              <w:bottom w:val="nil"/>
            </w:tcBorders>
          </w:tcPr>
          <w:p w:rsidR="002D3572" w:rsidRPr="002D3572" w:rsidRDefault="002D3572" w:rsidP="00F27DE7">
            <w:pPr>
              <w:rPr>
                <w:rFonts w:ascii="Times New Roman" w:hAnsi="Times New Roman" w:cs="Times New Roman"/>
              </w:rPr>
            </w:pPr>
            <w:r w:rsidRPr="002D3572">
              <w:rPr>
                <w:rFonts w:ascii="Times New Roman" w:hAnsi="Times New Roman" w:cs="Times New Roman"/>
              </w:rPr>
              <w:t xml:space="preserve">   </w:t>
            </w:r>
            <w:r w:rsidR="00713092">
              <w:rPr>
                <w:rFonts w:ascii="Times New Roman" w:hAnsi="Times New Roman" w:cs="Times New Roman"/>
              </w:rPr>
              <w:t xml:space="preserve"> </w:t>
            </w:r>
            <w:r w:rsidRPr="002D3572">
              <w:rPr>
                <w:rFonts w:ascii="Times New Roman" w:hAnsi="Times New Roman" w:cs="Times New Roman"/>
              </w:rPr>
              <w:t>Health is worse in last year</w:t>
            </w:r>
          </w:p>
        </w:tc>
      </w:tr>
      <w:tr w:rsidR="002D3572" w:rsidRPr="002D3572" w:rsidTr="00F27DE7">
        <w:tc>
          <w:tcPr>
            <w:tcW w:w="8472" w:type="dxa"/>
            <w:tcBorders>
              <w:top w:val="nil"/>
              <w:bottom w:val="nil"/>
            </w:tcBorders>
          </w:tcPr>
          <w:p w:rsidR="002D3572" w:rsidRPr="002D3572" w:rsidRDefault="002D3572" w:rsidP="00F27DE7">
            <w:pPr>
              <w:rPr>
                <w:rFonts w:ascii="Times New Roman" w:hAnsi="Times New Roman" w:cs="Times New Roman"/>
              </w:rPr>
            </w:pPr>
            <w:r w:rsidRPr="002D3572">
              <w:rPr>
                <w:rFonts w:ascii="Times New Roman" w:hAnsi="Times New Roman" w:cs="Times New Roman"/>
              </w:rPr>
              <w:t xml:space="preserve">  </w:t>
            </w:r>
            <w:r w:rsidR="00713092">
              <w:rPr>
                <w:rFonts w:ascii="Times New Roman" w:hAnsi="Times New Roman" w:cs="Times New Roman"/>
              </w:rPr>
              <w:t xml:space="preserve"> </w:t>
            </w:r>
            <w:r w:rsidRPr="002D3572">
              <w:rPr>
                <w:rFonts w:ascii="Times New Roman" w:hAnsi="Times New Roman" w:cs="Times New Roman"/>
              </w:rPr>
              <w:t xml:space="preserve"> Limited to perform moderate activities</w:t>
            </w:r>
          </w:p>
        </w:tc>
      </w:tr>
      <w:tr w:rsidR="002D3572" w:rsidRPr="002D3572" w:rsidTr="00F27DE7">
        <w:tc>
          <w:tcPr>
            <w:tcW w:w="8472" w:type="dxa"/>
            <w:tcBorders>
              <w:top w:val="nil"/>
              <w:bottom w:val="nil"/>
            </w:tcBorders>
          </w:tcPr>
          <w:p w:rsidR="002D3572" w:rsidRPr="002D3572" w:rsidRDefault="002D3572" w:rsidP="00F27DE7">
            <w:pPr>
              <w:rPr>
                <w:rFonts w:ascii="Times New Roman" w:hAnsi="Times New Roman" w:cs="Times New Roman"/>
              </w:rPr>
            </w:pPr>
            <w:r w:rsidRPr="002D3572">
              <w:rPr>
                <w:rFonts w:ascii="Times New Roman" w:hAnsi="Times New Roman" w:cs="Times New Roman"/>
              </w:rPr>
              <w:t xml:space="preserve"> </w:t>
            </w:r>
            <w:r w:rsidR="00713092">
              <w:rPr>
                <w:rFonts w:ascii="Times New Roman" w:hAnsi="Times New Roman" w:cs="Times New Roman"/>
              </w:rPr>
              <w:t xml:space="preserve"> </w:t>
            </w:r>
            <w:r w:rsidRPr="002D3572">
              <w:rPr>
                <w:rFonts w:ascii="Times New Roman" w:hAnsi="Times New Roman" w:cs="Times New Roman"/>
              </w:rPr>
              <w:t xml:space="preserve">  Limited lifting/carrying groceries</w:t>
            </w:r>
          </w:p>
        </w:tc>
      </w:tr>
      <w:tr w:rsidR="002D3572" w:rsidRPr="002D3572" w:rsidTr="00F27DE7">
        <w:tc>
          <w:tcPr>
            <w:tcW w:w="8472" w:type="dxa"/>
            <w:tcBorders>
              <w:top w:val="nil"/>
              <w:bottom w:val="nil"/>
            </w:tcBorders>
          </w:tcPr>
          <w:p w:rsidR="002D3572" w:rsidRPr="002D3572" w:rsidRDefault="002D3572" w:rsidP="00F27DE7">
            <w:pPr>
              <w:rPr>
                <w:rFonts w:ascii="Times New Roman" w:hAnsi="Times New Roman" w:cs="Times New Roman"/>
              </w:rPr>
            </w:pPr>
            <w:r w:rsidRPr="002D3572">
              <w:rPr>
                <w:rFonts w:ascii="Times New Roman" w:hAnsi="Times New Roman" w:cs="Times New Roman"/>
              </w:rPr>
              <w:t xml:space="preserve">  </w:t>
            </w:r>
            <w:r w:rsidR="00713092">
              <w:rPr>
                <w:rFonts w:ascii="Times New Roman" w:hAnsi="Times New Roman" w:cs="Times New Roman"/>
              </w:rPr>
              <w:t xml:space="preserve"> </w:t>
            </w:r>
            <w:r w:rsidRPr="002D3572">
              <w:rPr>
                <w:rFonts w:ascii="Times New Roman" w:hAnsi="Times New Roman" w:cs="Times New Roman"/>
              </w:rPr>
              <w:t xml:space="preserve"> Walking one hundred meters </w:t>
            </w:r>
          </w:p>
        </w:tc>
      </w:tr>
      <w:tr w:rsidR="002D3572" w:rsidRPr="002D3572" w:rsidTr="00F27DE7">
        <w:tc>
          <w:tcPr>
            <w:tcW w:w="8472" w:type="dxa"/>
            <w:tcBorders>
              <w:top w:val="nil"/>
              <w:bottom w:val="nil"/>
            </w:tcBorders>
          </w:tcPr>
          <w:p w:rsidR="002D3572" w:rsidRPr="002D3572" w:rsidRDefault="002D3572" w:rsidP="00F27DE7">
            <w:pPr>
              <w:rPr>
                <w:rFonts w:ascii="Times New Roman" w:hAnsi="Times New Roman" w:cs="Times New Roman"/>
              </w:rPr>
            </w:pPr>
            <w:r w:rsidRPr="002D3572">
              <w:rPr>
                <w:rFonts w:ascii="Times New Roman" w:hAnsi="Times New Roman" w:cs="Times New Roman"/>
              </w:rPr>
              <w:t xml:space="preserve">  </w:t>
            </w:r>
            <w:r w:rsidR="00713092">
              <w:rPr>
                <w:rFonts w:ascii="Times New Roman" w:hAnsi="Times New Roman" w:cs="Times New Roman"/>
              </w:rPr>
              <w:t xml:space="preserve"> </w:t>
            </w:r>
            <w:r w:rsidRPr="002D3572">
              <w:rPr>
                <w:rFonts w:ascii="Times New Roman" w:hAnsi="Times New Roman" w:cs="Times New Roman"/>
              </w:rPr>
              <w:t xml:space="preserve"> Limited climbing one flight of stairs</w:t>
            </w:r>
          </w:p>
        </w:tc>
      </w:tr>
      <w:tr w:rsidR="002D3572" w:rsidRPr="002D3572" w:rsidTr="00F27DE7">
        <w:tc>
          <w:tcPr>
            <w:tcW w:w="8472" w:type="dxa"/>
            <w:tcBorders>
              <w:top w:val="nil"/>
              <w:bottom w:val="nil"/>
            </w:tcBorders>
          </w:tcPr>
          <w:p w:rsidR="002D3572" w:rsidRPr="002D3572" w:rsidRDefault="002D3572" w:rsidP="00F27DE7">
            <w:pPr>
              <w:rPr>
                <w:rFonts w:ascii="Times New Roman" w:hAnsi="Times New Roman" w:cs="Times New Roman"/>
              </w:rPr>
            </w:pPr>
            <w:r w:rsidRPr="002D3572">
              <w:rPr>
                <w:rFonts w:ascii="Times New Roman" w:hAnsi="Times New Roman" w:cs="Times New Roman"/>
              </w:rPr>
              <w:t xml:space="preserve">  </w:t>
            </w:r>
            <w:r w:rsidR="00713092">
              <w:rPr>
                <w:rFonts w:ascii="Times New Roman" w:hAnsi="Times New Roman" w:cs="Times New Roman"/>
              </w:rPr>
              <w:t xml:space="preserve"> </w:t>
            </w:r>
            <w:r w:rsidRPr="002D3572">
              <w:rPr>
                <w:rFonts w:ascii="Times New Roman" w:hAnsi="Times New Roman" w:cs="Times New Roman"/>
              </w:rPr>
              <w:t xml:space="preserve"> Limited bending, kneeling, or stooping</w:t>
            </w:r>
          </w:p>
        </w:tc>
      </w:tr>
      <w:tr w:rsidR="002D3572" w:rsidRPr="002D3572" w:rsidTr="00F27DE7">
        <w:tc>
          <w:tcPr>
            <w:tcW w:w="8472" w:type="dxa"/>
            <w:tcBorders>
              <w:top w:val="nil"/>
              <w:bottom w:val="nil"/>
            </w:tcBorders>
          </w:tcPr>
          <w:p w:rsidR="002D3572" w:rsidRPr="002D3572" w:rsidRDefault="002D3572" w:rsidP="00F27DE7">
            <w:pPr>
              <w:rPr>
                <w:rFonts w:ascii="Times New Roman" w:hAnsi="Times New Roman" w:cs="Times New Roman"/>
              </w:rPr>
            </w:pPr>
            <w:r w:rsidRPr="002D3572">
              <w:rPr>
                <w:rFonts w:ascii="Times New Roman" w:hAnsi="Times New Roman" w:cs="Times New Roman"/>
              </w:rPr>
              <w:t xml:space="preserve">  </w:t>
            </w:r>
            <w:r w:rsidR="00713092">
              <w:rPr>
                <w:rFonts w:ascii="Times New Roman" w:hAnsi="Times New Roman" w:cs="Times New Roman"/>
              </w:rPr>
              <w:t xml:space="preserve"> </w:t>
            </w:r>
            <w:r w:rsidRPr="002D3572">
              <w:rPr>
                <w:rFonts w:ascii="Times New Roman" w:hAnsi="Times New Roman" w:cs="Times New Roman"/>
              </w:rPr>
              <w:t xml:space="preserve"> Limited bathing or dressing </w:t>
            </w:r>
          </w:p>
        </w:tc>
      </w:tr>
      <w:tr w:rsidR="002D3572" w:rsidRPr="002D3572" w:rsidTr="00F27DE7">
        <w:tc>
          <w:tcPr>
            <w:tcW w:w="8472" w:type="dxa"/>
            <w:tcBorders>
              <w:top w:val="nil"/>
              <w:bottom w:val="nil"/>
            </w:tcBorders>
          </w:tcPr>
          <w:p w:rsidR="002D3572" w:rsidRPr="002D3572" w:rsidRDefault="002D3572" w:rsidP="00F27DE7">
            <w:pPr>
              <w:rPr>
                <w:rFonts w:ascii="Times New Roman" w:hAnsi="Times New Roman" w:cs="Times New Roman"/>
              </w:rPr>
            </w:pPr>
            <w:r w:rsidRPr="002D3572">
              <w:rPr>
                <w:rFonts w:ascii="Times New Roman" w:hAnsi="Times New Roman" w:cs="Times New Roman"/>
              </w:rPr>
              <w:t xml:space="preserve"> </w:t>
            </w:r>
            <w:r w:rsidR="00713092">
              <w:rPr>
                <w:rFonts w:ascii="Times New Roman" w:hAnsi="Times New Roman" w:cs="Times New Roman"/>
              </w:rPr>
              <w:t xml:space="preserve"> </w:t>
            </w:r>
            <w:r w:rsidRPr="002D3572">
              <w:rPr>
                <w:rFonts w:ascii="Times New Roman" w:hAnsi="Times New Roman" w:cs="Times New Roman"/>
              </w:rPr>
              <w:t xml:space="preserve">  Cut down amount of time at work/on activities most/all of the time due to </w:t>
            </w:r>
          </w:p>
          <w:p w:rsidR="002D3572" w:rsidRPr="002D3572" w:rsidRDefault="002D3572" w:rsidP="00F27DE7">
            <w:pPr>
              <w:rPr>
                <w:rFonts w:ascii="Times New Roman" w:hAnsi="Times New Roman" w:cs="Times New Roman"/>
              </w:rPr>
            </w:pPr>
            <w:r w:rsidRPr="002D3572">
              <w:rPr>
                <w:rFonts w:ascii="Times New Roman" w:hAnsi="Times New Roman" w:cs="Times New Roman"/>
              </w:rPr>
              <w:t xml:space="preserve">        physical health </w:t>
            </w:r>
          </w:p>
        </w:tc>
      </w:tr>
      <w:tr w:rsidR="002D3572" w:rsidRPr="002D3572" w:rsidTr="00F27DE7">
        <w:tc>
          <w:tcPr>
            <w:tcW w:w="8472" w:type="dxa"/>
            <w:tcBorders>
              <w:top w:val="nil"/>
              <w:bottom w:val="nil"/>
            </w:tcBorders>
          </w:tcPr>
          <w:p w:rsidR="002D3572" w:rsidRPr="002D3572" w:rsidRDefault="002D3572" w:rsidP="00F27DE7">
            <w:pPr>
              <w:rPr>
                <w:rFonts w:ascii="Times New Roman" w:hAnsi="Times New Roman" w:cs="Times New Roman"/>
              </w:rPr>
            </w:pPr>
            <w:r w:rsidRPr="002D3572">
              <w:rPr>
                <w:rFonts w:ascii="Times New Roman" w:hAnsi="Times New Roman" w:cs="Times New Roman"/>
              </w:rPr>
              <w:t xml:space="preserve"> </w:t>
            </w:r>
            <w:r w:rsidR="00713092">
              <w:rPr>
                <w:rFonts w:ascii="Times New Roman" w:hAnsi="Times New Roman" w:cs="Times New Roman"/>
              </w:rPr>
              <w:t xml:space="preserve"> </w:t>
            </w:r>
            <w:r w:rsidRPr="002D3572">
              <w:rPr>
                <w:rFonts w:ascii="Times New Roman" w:hAnsi="Times New Roman" w:cs="Times New Roman"/>
              </w:rPr>
              <w:t xml:space="preserve">  Cut down amount of time at work or other activities most/all of the time due to    </w:t>
            </w:r>
          </w:p>
          <w:p w:rsidR="002D3572" w:rsidRPr="002D3572" w:rsidRDefault="002D3572" w:rsidP="00F27DE7">
            <w:pPr>
              <w:rPr>
                <w:rFonts w:ascii="Times New Roman" w:hAnsi="Times New Roman" w:cs="Times New Roman"/>
              </w:rPr>
            </w:pPr>
            <w:r w:rsidRPr="002D3572">
              <w:rPr>
                <w:rFonts w:ascii="Times New Roman" w:hAnsi="Times New Roman" w:cs="Times New Roman"/>
              </w:rPr>
              <w:t xml:space="preserve">        emotional problems </w:t>
            </w:r>
          </w:p>
        </w:tc>
      </w:tr>
      <w:tr w:rsidR="002D3572" w:rsidRPr="002D3572" w:rsidTr="00F27DE7">
        <w:tc>
          <w:tcPr>
            <w:tcW w:w="8472" w:type="dxa"/>
            <w:tcBorders>
              <w:top w:val="nil"/>
              <w:bottom w:val="nil"/>
            </w:tcBorders>
          </w:tcPr>
          <w:p w:rsidR="002D3572" w:rsidRPr="002D3572" w:rsidRDefault="002D3572" w:rsidP="00F27DE7">
            <w:pPr>
              <w:rPr>
                <w:rFonts w:ascii="Times New Roman" w:hAnsi="Times New Roman" w:cs="Times New Roman"/>
              </w:rPr>
            </w:pPr>
            <w:r w:rsidRPr="002D3572">
              <w:rPr>
                <w:rFonts w:ascii="Times New Roman" w:hAnsi="Times New Roman" w:cs="Times New Roman"/>
              </w:rPr>
              <w:t xml:space="preserve">  </w:t>
            </w:r>
            <w:r w:rsidR="00713092">
              <w:rPr>
                <w:rFonts w:ascii="Times New Roman" w:hAnsi="Times New Roman" w:cs="Times New Roman"/>
              </w:rPr>
              <w:t xml:space="preserve"> </w:t>
            </w:r>
            <w:r w:rsidRPr="002D3572">
              <w:rPr>
                <w:rFonts w:ascii="Times New Roman" w:hAnsi="Times New Roman" w:cs="Times New Roman"/>
              </w:rPr>
              <w:t xml:space="preserve"> Physical or emotional problems interfere with social activities quite a    </w:t>
            </w:r>
          </w:p>
          <w:p w:rsidR="002D3572" w:rsidRPr="002D3572" w:rsidRDefault="002D3572" w:rsidP="00F27DE7">
            <w:pPr>
              <w:rPr>
                <w:rFonts w:ascii="Times New Roman" w:hAnsi="Times New Roman" w:cs="Times New Roman"/>
              </w:rPr>
            </w:pPr>
            <w:r w:rsidRPr="002D3572">
              <w:rPr>
                <w:rFonts w:ascii="Times New Roman" w:hAnsi="Times New Roman" w:cs="Times New Roman"/>
              </w:rPr>
              <w:t xml:space="preserve">        bit/extremely </w:t>
            </w:r>
          </w:p>
        </w:tc>
      </w:tr>
      <w:tr w:rsidR="002D3572" w:rsidRPr="002D3572" w:rsidTr="00F27DE7">
        <w:tc>
          <w:tcPr>
            <w:tcW w:w="8472" w:type="dxa"/>
            <w:tcBorders>
              <w:top w:val="nil"/>
              <w:bottom w:val="nil"/>
            </w:tcBorders>
          </w:tcPr>
          <w:p w:rsidR="002D3572" w:rsidRPr="002D3572" w:rsidRDefault="002D3572" w:rsidP="00F27DE7">
            <w:pPr>
              <w:rPr>
                <w:rFonts w:ascii="Times New Roman" w:hAnsi="Times New Roman" w:cs="Times New Roman"/>
              </w:rPr>
            </w:pPr>
            <w:r w:rsidRPr="002D3572">
              <w:rPr>
                <w:rFonts w:ascii="Times New Roman" w:hAnsi="Times New Roman" w:cs="Times New Roman"/>
              </w:rPr>
              <w:t xml:space="preserve">  </w:t>
            </w:r>
            <w:r w:rsidR="00713092">
              <w:rPr>
                <w:rFonts w:ascii="Times New Roman" w:hAnsi="Times New Roman" w:cs="Times New Roman"/>
              </w:rPr>
              <w:t xml:space="preserve"> </w:t>
            </w:r>
            <w:r w:rsidRPr="002D3572">
              <w:rPr>
                <w:rFonts w:ascii="Times New Roman" w:hAnsi="Times New Roman" w:cs="Times New Roman"/>
              </w:rPr>
              <w:t xml:space="preserve"> Pain interfered with normal work (in/out of home) quite a bit/extremely </w:t>
            </w:r>
          </w:p>
        </w:tc>
      </w:tr>
      <w:tr w:rsidR="002D3572" w:rsidRPr="002D3572" w:rsidTr="00F27DE7">
        <w:tc>
          <w:tcPr>
            <w:tcW w:w="8472" w:type="dxa"/>
            <w:tcBorders>
              <w:top w:val="nil"/>
              <w:bottom w:val="nil"/>
            </w:tcBorders>
          </w:tcPr>
          <w:p w:rsidR="002D3572" w:rsidRPr="002D3572" w:rsidRDefault="002D3572" w:rsidP="00F27DE7">
            <w:pPr>
              <w:rPr>
                <w:rFonts w:ascii="Times New Roman" w:hAnsi="Times New Roman" w:cs="Times New Roman"/>
              </w:rPr>
            </w:pPr>
            <w:r w:rsidRPr="002D3572">
              <w:rPr>
                <w:rFonts w:ascii="Times New Roman" w:hAnsi="Times New Roman" w:cs="Times New Roman"/>
              </w:rPr>
              <w:t xml:space="preserve">  </w:t>
            </w:r>
            <w:r w:rsidR="00713092">
              <w:rPr>
                <w:rFonts w:ascii="Times New Roman" w:hAnsi="Times New Roman" w:cs="Times New Roman"/>
              </w:rPr>
              <w:t xml:space="preserve"> </w:t>
            </w:r>
            <w:r w:rsidRPr="002D3572">
              <w:rPr>
                <w:rFonts w:ascii="Times New Roman" w:hAnsi="Times New Roman" w:cs="Times New Roman"/>
              </w:rPr>
              <w:t xml:space="preserve"> Feel very nervous most/all of the time</w:t>
            </w:r>
          </w:p>
        </w:tc>
      </w:tr>
      <w:tr w:rsidR="002D3572" w:rsidRPr="002D3572" w:rsidTr="00B339E5">
        <w:tc>
          <w:tcPr>
            <w:tcW w:w="8472" w:type="dxa"/>
            <w:tcBorders>
              <w:top w:val="nil"/>
              <w:bottom w:val="single" w:sz="4" w:space="0" w:color="auto"/>
            </w:tcBorders>
          </w:tcPr>
          <w:p w:rsidR="002D3572" w:rsidRDefault="002D3572" w:rsidP="00F27DE7">
            <w:pPr>
              <w:rPr>
                <w:rFonts w:ascii="Times New Roman" w:hAnsi="Times New Roman" w:cs="Times New Roman"/>
              </w:rPr>
            </w:pPr>
            <w:r w:rsidRPr="002D3572">
              <w:rPr>
                <w:rFonts w:ascii="Times New Roman" w:hAnsi="Times New Roman" w:cs="Times New Roman"/>
              </w:rPr>
              <w:t xml:space="preserve">  </w:t>
            </w:r>
            <w:r w:rsidR="00713092">
              <w:rPr>
                <w:rFonts w:ascii="Times New Roman" w:hAnsi="Times New Roman" w:cs="Times New Roman"/>
              </w:rPr>
              <w:t xml:space="preserve"> </w:t>
            </w:r>
            <w:r w:rsidRPr="002D3572">
              <w:rPr>
                <w:rFonts w:ascii="Times New Roman" w:hAnsi="Times New Roman" w:cs="Times New Roman"/>
              </w:rPr>
              <w:t xml:space="preserve"> Feel downhearted and depressed most/all of the time</w:t>
            </w:r>
          </w:p>
          <w:p w:rsidR="00B339E5" w:rsidRPr="002D3572" w:rsidRDefault="00B339E5" w:rsidP="00F27D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71309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B339E5">
              <w:rPr>
                <w:rFonts w:ascii="Times New Roman" w:hAnsi="Times New Roman" w:cs="Times New Roman"/>
              </w:rPr>
              <w:t>Feel worn out most/all of the time</w:t>
            </w:r>
          </w:p>
        </w:tc>
      </w:tr>
    </w:tbl>
    <w:p w:rsidR="00EE5F33" w:rsidRDefault="00EE5F33" w:rsidP="00511B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color w:val="000000"/>
          <w:sz w:val="18"/>
          <w:szCs w:val="18"/>
        </w:rPr>
      </w:pPr>
    </w:p>
    <w:p w:rsidR="00EE5F33" w:rsidRDefault="00EE5F33" w:rsidP="00511B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color w:val="000000"/>
          <w:sz w:val="18"/>
          <w:szCs w:val="18"/>
        </w:rPr>
      </w:pPr>
    </w:p>
    <w:p w:rsidR="00511B3A" w:rsidRDefault="00511B3A" w:rsidP="00511B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color w:val="000000"/>
          <w:sz w:val="18"/>
          <w:szCs w:val="18"/>
        </w:rPr>
      </w:pPr>
    </w:p>
    <w:p w:rsidR="00511B3A" w:rsidRDefault="00511B3A" w:rsidP="00511B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color w:val="000000"/>
          <w:sz w:val="18"/>
          <w:szCs w:val="18"/>
        </w:rPr>
      </w:pPr>
    </w:p>
    <w:p w:rsidR="00511B3A" w:rsidRDefault="00511B3A" w:rsidP="00511B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color w:val="000000"/>
          <w:sz w:val="18"/>
          <w:szCs w:val="18"/>
        </w:rPr>
      </w:pPr>
    </w:p>
    <w:p w:rsidR="00511B3A" w:rsidRDefault="00511B3A" w:rsidP="00511B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color w:val="000000"/>
          <w:sz w:val="18"/>
          <w:szCs w:val="18"/>
        </w:rPr>
      </w:pPr>
    </w:p>
    <w:p w:rsidR="00511B3A" w:rsidRDefault="00511B3A" w:rsidP="00511B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color w:val="000000"/>
          <w:sz w:val="18"/>
          <w:szCs w:val="18"/>
        </w:rPr>
      </w:pPr>
    </w:p>
    <w:p w:rsidR="00511B3A" w:rsidRDefault="00511B3A" w:rsidP="00511B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color w:val="000000"/>
          <w:sz w:val="18"/>
          <w:szCs w:val="18"/>
        </w:rPr>
      </w:pPr>
    </w:p>
    <w:p w:rsidR="00511B3A" w:rsidRDefault="00511B3A"/>
    <w:sectPr w:rsidR="00511B3A" w:rsidSect="003C6104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14259" w:rsidRDefault="00414259" w:rsidP="003F5FDD">
      <w:r>
        <w:separator/>
      </w:r>
    </w:p>
  </w:endnote>
  <w:endnote w:type="continuationSeparator" w:id="0">
    <w:p w:rsidR="00414259" w:rsidRDefault="00414259" w:rsidP="003F5F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00000007" w:usb1="00000000" w:usb2="00000000" w:usb3="00000000" w:csb0="0000009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14259" w:rsidRDefault="00414259" w:rsidP="003F5FDD">
      <w:r>
        <w:separator/>
      </w:r>
    </w:p>
  </w:footnote>
  <w:footnote w:type="continuationSeparator" w:id="0">
    <w:p w:rsidR="00414259" w:rsidRDefault="00414259" w:rsidP="003F5F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F0639A"/>
    <w:multiLevelType w:val="hybridMultilevel"/>
    <w:tmpl w:val="D1F6413A"/>
    <w:lvl w:ilvl="0" w:tplc="624ED60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55418F"/>
    <w:multiLevelType w:val="hybridMultilevel"/>
    <w:tmpl w:val="C930C0AE"/>
    <w:lvl w:ilvl="0" w:tplc="624ED60C">
      <w:numFmt w:val="bullet"/>
      <w:lvlText w:val="-"/>
      <w:lvlJc w:val="left"/>
      <w:pPr>
        <w:ind w:left="9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0" w:hanging="360"/>
      </w:pPr>
      <w:rPr>
        <w:rFonts w:ascii="Wingdings" w:hAnsi="Wingdings" w:hint="default"/>
      </w:rPr>
    </w:lvl>
  </w:abstractNum>
  <w:abstractNum w:abstractNumId="2" w15:restartNumberingAfterBreak="0">
    <w:nsid w:val="2B94046B"/>
    <w:multiLevelType w:val="hybridMultilevel"/>
    <w:tmpl w:val="421EDC2E"/>
    <w:lvl w:ilvl="0" w:tplc="624ED60C">
      <w:numFmt w:val="bullet"/>
      <w:lvlText w:val="-"/>
      <w:lvlJc w:val="left"/>
      <w:pPr>
        <w:ind w:left="9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6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0" w:hanging="360"/>
      </w:pPr>
      <w:rPr>
        <w:rFonts w:ascii="Wingdings" w:hAnsi="Wingdings" w:hint="default"/>
      </w:rPr>
    </w:lvl>
  </w:abstractNum>
  <w:abstractNum w:abstractNumId="3" w15:restartNumberingAfterBreak="0">
    <w:nsid w:val="3DC15611"/>
    <w:multiLevelType w:val="hybridMultilevel"/>
    <w:tmpl w:val="11FC5A22"/>
    <w:lvl w:ilvl="0" w:tplc="624ED60C">
      <w:numFmt w:val="bullet"/>
      <w:lvlText w:val="-"/>
      <w:lvlJc w:val="left"/>
      <w:pPr>
        <w:ind w:left="9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0" w:hanging="360"/>
      </w:pPr>
      <w:rPr>
        <w:rFonts w:ascii="Wingdings" w:hAnsi="Wingdings" w:hint="default"/>
      </w:rPr>
    </w:lvl>
  </w:abstractNum>
  <w:abstractNum w:abstractNumId="4" w15:restartNumberingAfterBreak="0">
    <w:nsid w:val="499B15BA"/>
    <w:multiLevelType w:val="hybridMultilevel"/>
    <w:tmpl w:val="46CA29A4"/>
    <w:lvl w:ilvl="0" w:tplc="624ED60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71150E"/>
    <w:multiLevelType w:val="hybridMultilevel"/>
    <w:tmpl w:val="CFF6A100"/>
    <w:lvl w:ilvl="0" w:tplc="624ED60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8C77AB"/>
    <w:multiLevelType w:val="hybridMultilevel"/>
    <w:tmpl w:val="4512599A"/>
    <w:lvl w:ilvl="0" w:tplc="624ED60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280471"/>
    <w:multiLevelType w:val="hybridMultilevel"/>
    <w:tmpl w:val="0582C404"/>
    <w:lvl w:ilvl="0" w:tplc="624ED60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144BE6"/>
    <w:multiLevelType w:val="hybridMultilevel"/>
    <w:tmpl w:val="3ADEDB92"/>
    <w:lvl w:ilvl="0" w:tplc="624ED60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7"/>
  </w:num>
  <w:num w:numId="4">
    <w:abstractNumId w:val="1"/>
  </w:num>
  <w:num w:numId="5">
    <w:abstractNumId w:val="2"/>
  </w:num>
  <w:num w:numId="6">
    <w:abstractNumId w:val="4"/>
  </w:num>
  <w:num w:numId="7">
    <w:abstractNumId w:val="6"/>
  </w:num>
  <w:num w:numId="8">
    <w:abstractNumId w:val="0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phron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saprt5vrw0d8ed2f4vpwdaevpwwv5tppp0&quot;&gt;My EndNote Library&lt;record-ids&gt;&lt;item&gt;1&lt;/item&gt;&lt;item&gt;2&lt;/item&gt;&lt;item&gt;3&lt;/item&gt;&lt;item&gt;5&lt;/item&gt;&lt;item&gt;6&lt;/item&gt;&lt;item&gt;7&lt;/item&gt;&lt;item&gt;11&lt;/item&gt;&lt;item&gt;12&lt;/item&gt;&lt;item&gt;13&lt;/item&gt;&lt;item&gt;14&lt;/item&gt;&lt;item&gt;23&lt;/item&gt;&lt;item&gt;25&lt;/item&gt;&lt;item&gt;27&lt;/item&gt;&lt;item&gt;28&lt;/item&gt;&lt;item&gt;29&lt;/item&gt;&lt;item&gt;82&lt;/item&gt;&lt;item&gt;89&lt;/item&gt;&lt;item&gt;90&lt;/item&gt;&lt;item&gt;91&lt;/item&gt;&lt;item&gt;92&lt;/item&gt;&lt;item&gt;93&lt;/item&gt;&lt;item&gt;94&lt;/item&gt;&lt;/record-ids&gt;&lt;/item&gt;&lt;/Libraries&gt;"/>
  </w:docVars>
  <w:rsids>
    <w:rsidRoot w:val="00691F98"/>
    <w:rsid w:val="00001817"/>
    <w:rsid w:val="00004893"/>
    <w:rsid w:val="00014892"/>
    <w:rsid w:val="00023E92"/>
    <w:rsid w:val="000241B6"/>
    <w:rsid w:val="0002490C"/>
    <w:rsid w:val="00024EAD"/>
    <w:rsid w:val="000323F8"/>
    <w:rsid w:val="00032456"/>
    <w:rsid w:val="000362E5"/>
    <w:rsid w:val="00041719"/>
    <w:rsid w:val="00041C6E"/>
    <w:rsid w:val="00041EA2"/>
    <w:rsid w:val="00045E24"/>
    <w:rsid w:val="00047A3F"/>
    <w:rsid w:val="000517A9"/>
    <w:rsid w:val="00060919"/>
    <w:rsid w:val="00061A52"/>
    <w:rsid w:val="00063A16"/>
    <w:rsid w:val="0006410C"/>
    <w:rsid w:val="000659D2"/>
    <w:rsid w:val="0006789C"/>
    <w:rsid w:val="00082CE1"/>
    <w:rsid w:val="000843DB"/>
    <w:rsid w:val="0008637F"/>
    <w:rsid w:val="00086691"/>
    <w:rsid w:val="00086CC0"/>
    <w:rsid w:val="00090B6A"/>
    <w:rsid w:val="00092A07"/>
    <w:rsid w:val="00096C90"/>
    <w:rsid w:val="000A089F"/>
    <w:rsid w:val="000A7B40"/>
    <w:rsid w:val="000C0D2F"/>
    <w:rsid w:val="000C4D19"/>
    <w:rsid w:val="000C7D42"/>
    <w:rsid w:val="000D0FBB"/>
    <w:rsid w:val="000D2D6E"/>
    <w:rsid w:val="000D5D7A"/>
    <w:rsid w:val="000E35C5"/>
    <w:rsid w:val="000E3C60"/>
    <w:rsid w:val="000E46A3"/>
    <w:rsid w:val="000F45DB"/>
    <w:rsid w:val="000F5F8B"/>
    <w:rsid w:val="000F68C9"/>
    <w:rsid w:val="001117A7"/>
    <w:rsid w:val="00124DEA"/>
    <w:rsid w:val="00125F49"/>
    <w:rsid w:val="00127919"/>
    <w:rsid w:val="00135D64"/>
    <w:rsid w:val="001367AE"/>
    <w:rsid w:val="00137BE4"/>
    <w:rsid w:val="00146D7C"/>
    <w:rsid w:val="00153A1C"/>
    <w:rsid w:val="00155C31"/>
    <w:rsid w:val="0016047D"/>
    <w:rsid w:val="00163267"/>
    <w:rsid w:val="00165E70"/>
    <w:rsid w:val="00175B22"/>
    <w:rsid w:val="00177023"/>
    <w:rsid w:val="00181314"/>
    <w:rsid w:val="00183493"/>
    <w:rsid w:val="001935F6"/>
    <w:rsid w:val="0019450E"/>
    <w:rsid w:val="001B7F71"/>
    <w:rsid w:val="001C4D76"/>
    <w:rsid w:val="001C52A1"/>
    <w:rsid w:val="001D4DA5"/>
    <w:rsid w:val="001D5383"/>
    <w:rsid w:val="001E23F3"/>
    <w:rsid w:val="001E42A0"/>
    <w:rsid w:val="001E5041"/>
    <w:rsid w:val="001F6BFB"/>
    <w:rsid w:val="001F7152"/>
    <w:rsid w:val="0020521E"/>
    <w:rsid w:val="002104FB"/>
    <w:rsid w:val="0022005D"/>
    <w:rsid w:val="00222223"/>
    <w:rsid w:val="0022224D"/>
    <w:rsid w:val="00230A9D"/>
    <w:rsid w:val="00237739"/>
    <w:rsid w:val="00237FB8"/>
    <w:rsid w:val="00242AF6"/>
    <w:rsid w:val="002452FD"/>
    <w:rsid w:val="0025255E"/>
    <w:rsid w:val="002526F0"/>
    <w:rsid w:val="00261442"/>
    <w:rsid w:val="00264B31"/>
    <w:rsid w:val="0027065A"/>
    <w:rsid w:val="00276526"/>
    <w:rsid w:val="002770F6"/>
    <w:rsid w:val="002865AC"/>
    <w:rsid w:val="002873A3"/>
    <w:rsid w:val="00287A2C"/>
    <w:rsid w:val="0029165A"/>
    <w:rsid w:val="002928B8"/>
    <w:rsid w:val="00297EB9"/>
    <w:rsid w:val="002A0203"/>
    <w:rsid w:val="002A0580"/>
    <w:rsid w:val="002A32E3"/>
    <w:rsid w:val="002A366F"/>
    <w:rsid w:val="002A3BB5"/>
    <w:rsid w:val="002A3EC9"/>
    <w:rsid w:val="002A4D13"/>
    <w:rsid w:val="002B631F"/>
    <w:rsid w:val="002C03EF"/>
    <w:rsid w:val="002C3ADE"/>
    <w:rsid w:val="002D30A4"/>
    <w:rsid w:val="002D3572"/>
    <w:rsid w:val="002D6E5B"/>
    <w:rsid w:val="002D7968"/>
    <w:rsid w:val="002E1703"/>
    <w:rsid w:val="002E43AF"/>
    <w:rsid w:val="002E470C"/>
    <w:rsid w:val="002E628A"/>
    <w:rsid w:val="002F18ED"/>
    <w:rsid w:val="002F3FC4"/>
    <w:rsid w:val="002F54C5"/>
    <w:rsid w:val="003001D2"/>
    <w:rsid w:val="003040C9"/>
    <w:rsid w:val="0030745E"/>
    <w:rsid w:val="003228B4"/>
    <w:rsid w:val="00324E14"/>
    <w:rsid w:val="00326951"/>
    <w:rsid w:val="00326F2B"/>
    <w:rsid w:val="003417B2"/>
    <w:rsid w:val="0034288B"/>
    <w:rsid w:val="00343EB6"/>
    <w:rsid w:val="00363DA8"/>
    <w:rsid w:val="00363E65"/>
    <w:rsid w:val="00366776"/>
    <w:rsid w:val="00367BFA"/>
    <w:rsid w:val="003704EE"/>
    <w:rsid w:val="003859DB"/>
    <w:rsid w:val="0038793C"/>
    <w:rsid w:val="0039022F"/>
    <w:rsid w:val="003951B8"/>
    <w:rsid w:val="00396D5C"/>
    <w:rsid w:val="003A0FF0"/>
    <w:rsid w:val="003A2F64"/>
    <w:rsid w:val="003A3175"/>
    <w:rsid w:val="003A3B2B"/>
    <w:rsid w:val="003A65BF"/>
    <w:rsid w:val="003A72A6"/>
    <w:rsid w:val="003B6408"/>
    <w:rsid w:val="003C3980"/>
    <w:rsid w:val="003C3AC1"/>
    <w:rsid w:val="003C3BFD"/>
    <w:rsid w:val="003C5B4E"/>
    <w:rsid w:val="003C6104"/>
    <w:rsid w:val="003D567F"/>
    <w:rsid w:val="003D652B"/>
    <w:rsid w:val="003D7320"/>
    <w:rsid w:val="003F0D03"/>
    <w:rsid w:val="003F4488"/>
    <w:rsid w:val="003F5FDD"/>
    <w:rsid w:val="004012A0"/>
    <w:rsid w:val="00410210"/>
    <w:rsid w:val="00412A47"/>
    <w:rsid w:val="00414259"/>
    <w:rsid w:val="0041574B"/>
    <w:rsid w:val="00421352"/>
    <w:rsid w:val="0042345E"/>
    <w:rsid w:val="00427EC4"/>
    <w:rsid w:val="004345DC"/>
    <w:rsid w:val="00436BAF"/>
    <w:rsid w:val="00446E46"/>
    <w:rsid w:val="0044788C"/>
    <w:rsid w:val="004509DB"/>
    <w:rsid w:val="00455388"/>
    <w:rsid w:val="00461E4A"/>
    <w:rsid w:val="004706B5"/>
    <w:rsid w:val="004725D9"/>
    <w:rsid w:val="00476EA8"/>
    <w:rsid w:val="00477ABB"/>
    <w:rsid w:val="0048291F"/>
    <w:rsid w:val="00482F45"/>
    <w:rsid w:val="004839BD"/>
    <w:rsid w:val="0048447A"/>
    <w:rsid w:val="00490B6D"/>
    <w:rsid w:val="004912B1"/>
    <w:rsid w:val="00493F2A"/>
    <w:rsid w:val="00495500"/>
    <w:rsid w:val="004A3D83"/>
    <w:rsid w:val="004A3F3E"/>
    <w:rsid w:val="004B1405"/>
    <w:rsid w:val="004B1754"/>
    <w:rsid w:val="004B3E9B"/>
    <w:rsid w:val="004B48A7"/>
    <w:rsid w:val="004C1AF8"/>
    <w:rsid w:val="004C4ABD"/>
    <w:rsid w:val="004C51DD"/>
    <w:rsid w:val="004C6007"/>
    <w:rsid w:val="004C64D8"/>
    <w:rsid w:val="004D52E9"/>
    <w:rsid w:val="004E3B2C"/>
    <w:rsid w:val="004E5360"/>
    <w:rsid w:val="004E62CB"/>
    <w:rsid w:val="004E6B39"/>
    <w:rsid w:val="004F55AA"/>
    <w:rsid w:val="005100D0"/>
    <w:rsid w:val="005105AB"/>
    <w:rsid w:val="00511B3A"/>
    <w:rsid w:val="00516D5B"/>
    <w:rsid w:val="005238E2"/>
    <w:rsid w:val="00526CA1"/>
    <w:rsid w:val="00527247"/>
    <w:rsid w:val="00527FD2"/>
    <w:rsid w:val="00532316"/>
    <w:rsid w:val="005372DB"/>
    <w:rsid w:val="0055042F"/>
    <w:rsid w:val="00550824"/>
    <w:rsid w:val="00553860"/>
    <w:rsid w:val="00557039"/>
    <w:rsid w:val="00557789"/>
    <w:rsid w:val="00576843"/>
    <w:rsid w:val="00586848"/>
    <w:rsid w:val="0059794B"/>
    <w:rsid w:val="005A445D"/>
    <w:rsid w:val="005A72CD"/>
    <w:rsid w:val="005B429C"/>
    <w:rsid w:val="005B62E4"/>
    <w:rsid w:val="005C0ACF"/>
    <w:rsid w:val="005C282B"/>
    <w:rsid w:val="005C5BBD"/>
    <w:rsid w:val="005D275F"/>
    <w:rsid w:val="005D4420"/>
    <w:rsid w:val="005D7AC6"/>
    <w:rsid w:val="005E4033"/>
    <w:rsid w:val="005E51C0"/>
    <w:rsid w:val="005F697C"/>
    <w:rsid w:val="006019BD"/>
    <w:rsid w:val="00605870"/>
    <w:rsid w:val="00607353"/>
    <w:rsid w:val="006118F0"/>
    <w:rsid w:val="00617B46"/>
    <w:rsid w:val="00621D2E"/>
    <w:rsid w:val="0062665C"/>
    <w:rsid w:val="00626D1E"/>
    <w:rsid w:val="006348C7"/>
    <w:rsid w:val="0064040B"/>
    <w:rsid w:val="0064144E"/>
    <w:rsid w:val="006432B0"/>
    <w:rsid w:val="00644776"/>
    <w:rsid w:val="00650226"/>
    <w:rsid w:val="00651E9A"/>
    <w:rsid w:val="00655932"/>
    <w:rsid w:val="00656228"/>
    <w:rsid w:val="00660B39"/>
    <w:rsid w:val="006742E1"/>
    <w:rsid w:val="00677008"/>
    <w:rsid w:val="006809F9"/>
    <w:rsid w:val="0068243D"/>
    <w:rsid w:val="00683699"/>
    <w:rsid w:val="00686C09"/>
    <w:rsid w:val="00691F98"/>
    <w:rsid w:val="00692350"/>
    <w:rsid w:val="00693F1C"/>
    <w:rsid w:val="006968CB"/>
    <w:rsid w:val="006A3BB5"/>
    <w:rsid w:val="006A7AA6"/>
    <w:rsid w:val="006B14D2"/>
    <w:rsid w:val="006B1E61"/>
    <w:rsid w:val="006B609F"/>
    <w:rsid w:val="006B63CF"/>
    <w:rsid w:val="006B7043"/>
    <w:rsid w:val="006C0960"/>
    <w:rsid w:val="006C1867"/>
    <w:rsid w:val="006D305B"/>
    <w:rsid w:val="006E0A3F"/>
    <w:rsid w:val="006E3855"/>
    <w:rsid w:val="006E48F3"/>
    <w:rsid w:val="006F0A61"/>
    <w:rsid w:val="006F1FF2"/>
    <w:rsid w:val="006F6B80"/>
    <w:rsid w:val="006F7B3D"/>
    <w:rsid w:val="00700C8F"/>
    <w:rsid w:val="00701F21"/>
    <w:rsid w:val="00703413"/>
    <w:rsid w:val="00707511"/>
    <w:rsid w:val="00707901"/>
    <w:rsid w:val="00713092"/>
    <w:rsid w:val="00713416"/>
    <w:rsid w:val="00721CF5"/>
    <w:rsid w:val="007246E1"/>
    <w:rsid w:val="00724E51"/>
    <w:rsid w:val="007256B3"/>
    <w:rsid w:val="00730B90"/>
    <w:rsid w:val="007326F4"/>
    <w:rsid w:val="00732EEA"/>
    <w:rsid w:val="00736445"/>
    <w:rsid w:val="00740979"/>
    <w:rsid w:val="00740BFB"/>
    <w:rsid w:val="007432F3"/>
    <w:rsid w:val="0074365A"/>
    <w:rsid w:val="0074524D"/>
    <w:rsid w:val="007518B7"/>
    <w:rsid w:val="00752D41"/>
    <w:rsid w:val="0075321C"/>
    <w:rsid w:val="00755A7B"/>
    <w:rsid w:val="00756DDB"/>
    <w:rsid w:val="007570E2"/>
    <w:rsid w:val="007646E4"/>
    <w:rsid w:val="007651F9"/>
    <w:rsid w:val="00765283"/>
    <w:rsid w:val="00772816"/>
    <w:rsid w:val="00774A46"/>
    <w:rsid w:val="00777A4D"/>
    <w:rsid w:val="00782AEB"/>
    <w:rsid w:val="0078766C"/>
    <w:rsid w:val="00792764"/>
    <w:rsid w:val="007941C2"/>
    <w:rsid w:val="007942FB"/>
    <w:rsid w:val="00796DC8"/>
    <w:rsid w:val="007A14D9"/>
    <w:rsid w:val="007A2AAE"/>
    <w:rsid w:val="007C1F9C"/>
    <w:rsid w:val="007C43BF"/>
    <w:rsid w:val="007D0A00"/>
    <w:rsid w:val="007D100E"/>
    <w:rsid w:val="007D4AFF"/>
    <w:rsid w:val="007D6921"/>
    <w:rsid w:val="007E1740"/>
    <w:rsid w:val="007E6E6F"/>
    <w:rsid w:val="007F0E32"/>
    <w:rsid w:val="007F2578"/>
    <w:rsid w:val="007F634A"/>
    <w:rsid w:val="00800777"/>
    <w:rsid w:val="00802413"/>
    <w:rsid w:val="00814270"/>
    <w:rsid w:val="00814309"/>
    <w:rsid w:val="00817106"/>
    <w:rsid w:val="008267E5"/>
    <w:rsid w:val="008275DC"/>
    <w:rsid w:val="008315FC"/>
    <w:rsid w:val="008345F2"/>
    <w:rsid w:val="008348E5"/>
    <w:rsid w:val="0084081B"/>
    <w:rsid w:val="00842E45"/>
    <w:rsid w:val="0084487B"/>
    <w:rsid w:val="008449E8"/>
    <w:rsid w:val="00855413"/>
    <w:rsid w:val="0086120C"/>
    <w:rsid w:val="008657F4"/>
    <w:rsid w:val="008722D9"/>
    <w:rsid w:val="0087270D"/>
    <w:rsid w:val="008740E2"/>
    <w:rsid w:val="00876767"/>
    <w:rsid w:val="0088256E"/>
    <w:rsid w:val="00886270"/>
    <w:rsid w:val="00892CE3"/>
    <w:rsid w:val="008A0510"/>
    <w:rsid w:val="008A55D2"/>
    <w:rsid w:val="008A64C3"/>
    <w:rsid w:val="008B2FCD"/>
    <w:rsid w:val="008B479A"/>
    <w:rsid w:val="008B5C12"/>
    <w:rsid w:val="008D37C6"/>
    <w:rsid w:val="008E5669"/>
    <w:rsid w:val="008E69DA"/>
    <w:rsid w:val="008F2DFD"/>
    <w:rsid w:val="008F405B"/>
    <w:rsid w:val="008F60FC"/>
    <w:rsid w:val="008F6938"/>
    <w:rsid w:val="00900975"/>
    <w:rsid w:val="009031D7"/>
    <w:rsid w:val="009132F6"/>
    <w:rsid w:val="0091543D"/>
    <w:rsid w:val="009160EC"/>
    <w:rsid w:val="00916EBA"/>
    <w:rsid w:val="0091728B"/>
    <w:rsid w:val="00921410"/>
    <w:rsid w:val="0092304B"/>
    <w:rsid w:val="009237B7"/>
    <w:rsid w:val="00932BF1"/>
    <w:rsid w:val="009360C3"/>
    <w:rsid w:val="00937437"/>
    <w:rsid w:val="00937F8D"/>
    <w:rsid w:val="00946581"/>
    <w:rsid w:val="00954B57"/>
    <w:rsid w:val="00955F61"/>
    <w:rsid w:val="00956A7F"/>
    <w:rsid w:val="009712C2"/>
    <w:rsid w:val="0097269A"/>
    <w:rsid w:val="0097315A"/>
    <w:rsid w:val="00974B86"/>
    <w:rsid w:val="00975901"/>
    <w:rsid w:val="00985AD2"/>
    <w:rsid w:val="0099131F"/>
    <w:rsid w:val="00992C58"/>
    <w:rsid w:val="00993411"/>
    <w:rsid w:val="00994CB6"/>
    <w:rsid w:val="009A07A1"/>
    <w:rsid w:val="009A26B9"/>
    <w:rsid w:val="009A3D76"/>
    <w:rsid w:val="009A6AC5"/>
    <w:rsid w:val="009A7FE1"/>
    <w:rsid w:val="009B0D2E"/>
    <w:rsid w:val="009C2578"/>
    <w:rsid w:val="009C262E"/>
    <w:rsid w:val="009D1D0C"/>
    <w:rsid w:val="009E10F7"/>
    <w:rsid w:val="009E3A62"/>
    <w:rsid w:val="009E3FA7"/>
    <w:rsid w:val="009F1072"/>
    <w:rsid w:val="009F20D7"/>
    <w:rsid w:val="009F3B02"/>
    <w:rsid w:val="00A07370"/>
    <w:rsid w:val="00A235CC"/>
    <w:rsid w:val="00A35E7F"/>
    <w:rsid w:val="00A41EC6"/>
    <w:rsid w:val="00A448EB"/>
    <w:rsid w:val="00A4658D"/>
    <w:rsid w:val="00A55D47"/>
    <w:rsid w:val="00A6009F"/>
    <w:rsid w:val="00A66384"/>
    <w:rsid w:val="00A67BA1"/>
    <w:rsid w:val="00A73C67"/>
    <w:rsid w:val="00A73E9A"/>
    <w:rsid w:val="00A81990"/>
    <w:rsid w:val="00A94186"/>
    <w:rsid w:val="00A9701E"/>
    <w:rsid w:val="00A97AAB"/>
    <w:rsid w:val="00AA3F06"/>
    <w:rsid w:val="00AA4D4E"/>
    <w:rsid w:val="00AB33DE"/>
    <w:rsid w:val="00AB4599"/>
    <w:rsid w:val="00AC1F5C"/>
    <w:rsid w:val="00AC4737"/>
    <w:rsid w:val="00AD275D"/>
    <w:rsid w:val="00AD64E6"/>
    <w:rsid w:val="00AD6959"/>
    <w:rsid w:val="00AE2670"/>
    <w:rsid w:val="00AE336E"/>
    <w:rsid w:val="00AF026A"/>
    <w:rsid w:val="00AF7BB1"/>
    <w:rsid w:val="00B0141D"/>
    <w:rsid w:val="00B05D33"/>
    <w:rsid w:val="00B072AA"/>
    <w:rsid w:val="00B15300"/>
    <w:rsid w:val="00B16CD4"/>
    <w:rsid w:val="00B17ABE"/>
    <w:rsid w:val="00B23D2F"/>
    <w:rsid w:val="00B24EDA"/>
    <w:rsid w:val="00B27299"/>
    <w:rsid w:val="00B3174B"/>
    <w:rsid w:val="00B339E5"/>
    <w:rsid w:val="00B40B30"/>
    <w:rsid w:val="00B4117F"/>
    <w:rsid w:val="00B42120"/>
    <w:rsid w:val="00B510A5"/>
    <w:rsid w:val="00B54024"/>
    <w:rsid w:val="00B64085"/>
    <w:rsid w:val="00B66CEA"/>
    <w:rsid w:val="00B71FC6"/>
    <w:rsid w:val="00B72B5E"/>
    <w:rsid w:val="00B75709"/>
    <w:rsid w:val="00B803D7"/>
    <w:rsid w:val="00B8191D"/>
    <w:rsid w:val="00B836A3"/>
    <w:rsid w:val="00B912E1"/>
    <w:rsid w:val="00B94DC8"/>
    <w:rsid w:val="00B96526"/>
    <w:rsid w:val="00BA08C8"/>
    <w:rsid w:val="00BA2F38"/>
    <w:rsid w:val="00BA3675"/>
    <w:rsid w:val="00BA79F0"/>
    <w:rsid w:val="00BB0E5E"/>
    <w:rsid w:val="00BB50F2"/>
    <w:rsid w:val="00BB683F"/>
    <w:rsid w:val="00BC0D9F"/>
    <w:rsid w:val="00BC3C97"/>
    <w:rsid w:val="00BC777F"/>
    <w:rsid w:val="00BD7C4E"/>
    <w:rsid w:val="00BE40D1"/>
    <w:rsid w:val="00BE7F97"/>
    <w:rsid w:val="00BF651A"/>
    <w:rsid w:val="00C049A7"/>
    <w:rsid w:val="00C05713"/>
    <w:rsid w:val="00C06D6A"/>
    <w:rsid w:val="00C1427B"/>
    <w:rsid w:val="00C20F23"/>
    <w:rsid w:val="00C23883"/>
    <w:rsid w:val="00C25C91"/>
    <w:rsid w:val="00C309BC"/>
    <w:rsid w:val="00C312E5"/>
    <w:rsid w:val="00C37BED"/>
    <w:rsid w:val="00C40A29"/>
    <w:rsid w:val="00C41591"/>
    <w:rsid w:val="00C427E6"/>
    <w:rsid w:val="00C454D0"/>
    <w:rsid w:val="00C524E6"/>
    <w:rsid w:val="00C55CE8"/>
    <w:rsid w:val="00C562B1"/>
    <w:rsid w:val="00C702C0"/>
    <w:rsid w:val="00C8261D"/>
    <w:rsid w:val="00C84ED5"/>
    <w:rsid w:val="00C93A38"/>
    <w:rsid w:val="00CC16BE"/>
    <w:rsid w:val="00CC1F28"/>
    <w:rsid w:val="00CC56E7"/>
    <w:rsid w:val="00CD1F36"/>
    <w:rsid w:val="00CD68F6"/>
    <w:rsid w:val="00CE2C74"/>
    <w:rsid w:val="00CE4519"/>
    <w:rsid w:val="00CE6D60"/>
    <w:rsid w:val="00CF128E"/>
    <w:rsid w:val="00CF4191"/>
    <w:rsid w:val="00CF52A1"/>
    <w:rsid w:val="00D000FD"/>
    <w:rsid w:val="00D04D92"/>
    <w:rsid w:val="00D17F1B"/>
    <w:rsid w:val="00D2022A"/>
    <w:rsid w:val="00D237DF"/>
    <w:rsid w:val="00D24208"/>
    <w:rsid w:val="00D27437"/>
    <w:rsid w:val="00D35E2B"/>
    <w:rsid w:val="00D47183"/>
    <w:rsid w:val="00D501E0"/>
    <w:rsid w:val="00D5084C"/>
    <w:rsid w:val="00D5410F"/>
    <w:rsid w:val="00D55C41"/>
    <w:rsid w:val="00D56265"/>
    <w:rsid w:val="00D634F5"/>
    <w:rsid w:val="00D653FC"/>
    <w:rsid w:val="00D722A0"/>
    <w:rsid w:val="00D72600"/>
    <w:rsid w:val="00D7440B"/>
    <w:rsid w:val="00D8072B"/>
    <w:rsid w:val="00D80850"/>
    <w:rsid w:val="00D82A23"/>
    <w:rsid w:val="00D85C11"/>
    <w:rsid w:val="00D92AC3"/>
    <w:rsid w:val="00D96104"/>
    <w:rsid w:val="00D9621C"/>
    <w:rsid w:val="00D97454"/>
    <w:rsid w:val="00DA066C"/>
    <w:rsid w:val="00DA22A2"/>
    <w:rsid w:val="00DA26DC"/>
    <w:rsid w:val="00DA6F39"/>
    <w:rsid w:val="00DC0DF8"/>
    <w:rsid w:val="00DD3276"/>
    <w:rsid w:val="00DD4BA4"/>
    <w:rsid w:val="00DD5256"/>
    <w:rsid w:val="00DE0141"/>
    <w:rsid w:val="00DE3C96"/>
    <w:rsid w:val="00DF11FE"/>
    <w:rsid w:val="00E0543B"/>
    <w:rsid w:val="00E06387"/>
    <w:rsid w:val="00E06C2B"/>
    <w:rsid w:val="00E10CCD"/>
    <w:rsid w:val="00E13BA6"/>
    <w:rsid w:val="00E17081"/>
    <w:rsid w:val="00E20CDE"/>
    <w:rsid w:val="00E22EDC"/>
    <w:rsid w:val="00E27BB5"/>
    <w:rsid w:val="00E30131"/>
    <w:rsid w:val="00E34432"/>
    <w:rsid w:val="00E34F0E"/>
    <w:rsid w:val="00E37DC0"/>
    <w:rsid w:val="00E41E51"/>
    <w:rsid w:val="00E432E0"/>
    <w:rsid w:val="00E44731"/>
    <w:rsid w:val="00E44B3B"/>
    <w:rsid w:val="00E50132"/>
    <w:rsid w:val="00E53521"/>
    <w:rsid w:val="00E55165"/>
    <w:rsid w:val="00E5709F"/>
    <w:rsid w:val="00E574E3"/>
    <w:rsid w:val="00E6443B"/>
    <w:rsid w:val="00E657A3"/>
    <w:rsid w:val="00E66050"/>
    <w:rsid w:val="00E66E6D"/>
    <w:rsid w:val="00E723C8"/>
    <w:rsid w:val="00E74F2E"/>
    <w:rsid w:val="00E75E49"/>
    <w:rsid w:val="00E76D90"/>
    <w:rsid w:val="00E8340C"/>
    <w:rsid w:val="00E865C8"/>
    <w:rsid w:val="00EB4A6D"/>
    <w:rsid w:val="00EB6FB8"/>
    <w:rsid w:val="00EC0A3C"/>
    <w:rsid w:val="00ED4537"/>
    <w:rsid w:val="00EE1447"/>
    <w:rsid w:val="00EE171D"/>
    <w:rsid w:val="00EE5F33"/>
    <w:rsid w:val="00EF2F13"/>
    <w:rsid w:val="00EF6E04"/>
    <w:rsid w:val="00F04638"/>
    <w:rsid w:val="00F10081"/>
    <w:rsid w:val="00F12A1E"/>
    <w:rsid w:val="00F1570B"/>
    <w:rsid w:val="00F257CB"/>
    <w:rsid w:val="00F27DE7"/>
    <w:rsid w:val="00F27EFB"/>
    <w:rsid w:val="00F37DBC"/>
    <w:rsid w:val="00F44CA4"/>
    <w:rsid w:val="00F50E18"/>
    <w:rsid w:val="00F512A0"/>
    <w:rsid w:val="00F5172E"/>
    <w:rsid w:val="00F51905"/>
    <w:rsid w:val="00F5221A"/>
    <w:rsid w:val="00F522D6"/>
    <w:rsid w:val="00F56F61"/>
    <w:rsid w:val="00F643F3"/>
    <w:rsid w:val="00F65B1D"/>
    <w:rsid w:val="00F74768"/>
    <w:rsid w:val="00F75498"/>
    <w:rsid w:val="00F84E33"/>
    <w:rsid w:val="00F93B3B"/>
    <w:rsid w:val="00F94CAC"/>
    <w:rsid w:val="00FA076C"/>
    <w:rsid w:val="00FB2749"/>
    <w:rsid w:val="00FB5E6B"/>
    <w:rsid w:val="00FB5E7D"/>
    <w:rsid w:val="00FC124A"/>
    <w:rsid w:val="00FC2A5E"/>
    <w:rsid w:val="00FC3CEF"/>
    <w:rsid w:val="00FC7012"/>
    <w:rsid w:val="00FD47DB"/>
    <w:rsid w:val="00FD6683"/>
    <w:rsid w:val="00FE05DC"/>
    <w:rsid w:val="00FE3965"/>
    <w:rsid w:val="00FE3A32"/>
    <w:rsid w:val="00FE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E54983"/>
  <w15:docId w15:val="{6427A9A5-6CB2-4A21-A2DF-4D8C8D061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91F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691F98"/>
    <w:pPr>
      <w:jc w:val="both"/>
    </w:pPr>
    <w:rPr>
      <w:rFonts w:ascii="Cambria" w:hAnsi="Cambria"/>
    </w:rPr>
  </w:style>
  <w:style w:type="paragraph" w:customStyle="1" w:styleId="EndNoteCategoryHeading">
    <w:name w:val="EndNote Category Heading"/>
    <w:basedOn w:val="Normal"/>
    <w:rsid w:val="00691F98"/>
    <w:pPr>
      <w:spacing w:before="120" w:after="120"/>
    </w:pPr>
    <w:rPr>
      <w:b/>
    </w:rPr>
  </w:style>
  <w:style w:type="paragraph" w:customStyle="1" w:styleId="EndNoteBibliographyTitle">
    <w:name w:val="EndNote Bibliography Title"/>
    <w:basedOn w:val="Normal"/>
    <w:rsid w:val="00691F98"/>
    <w:pPr>
      <w:jc w:val="center"/>
    </w:pPr>
    <w:rPr>
      <w:rFonts w:ascii="Cambria" w:hAnsi="Cambria"/>
    </w:rPr>
  </w:style>
  <w:style w:type="table" w:styleId="TableGrid">
    <w:name w:val="Table Grid"/>
    <w:basedOn w:val="TableNormal"/>
    <w:uiPriority w:val="59"/>
    <w:rsid w:val="00D04D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3F5FD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F5FDD"/>
  </w:style>
  <w:style w:type="paragraph" w:styleId="Footer">
    <w:name w:val="footer"/>
    <w:basedOn w:val="Normal"/>
    <w:link w:val="FooterChar"/>
    <w:uiPriority w:val="99"/>
    <w:semiHidden/>
    <w:unhideWhenUsed/>
    <w:rsid w:val="003F5F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F5FDD"/>
  </w:style>
  <w:style w:type="paragraph" w:styleId="BalloonText">
    <w:name w:val="Balloon Text"/>
    <w:basedOn w:val="Normal"/>
    <w:link w:val="BalloonTextChar"/>
    <w:uiPriority w:val="99"/>
    <w:semiHidden/>
    <w:unhideWhenUsed/>
    <w:rsid w:val="005105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5A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3773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275D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C56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56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56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6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6E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E16AD0E-4BD4-421B-9791-F75665EF48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HA</Company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Clark</dc:creator>
  <cp:lastModifiedBy>David Clark</cp:lastModifiedBy>
  <cp:revision>2</cp:revision>
  <dcterms:created xsi:type="dcterms:W3CDTF">2016-10-18T20:00:00Z</dcterms:created>
  <dcterms:modified xsi:type="dcterms:W3CDTF">2016-10-18T20:00:00Z</dcterms:modified>
</cp:coreProperties>
</file>